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A1933A" w14:textId="77777777" w:rsidR="00B25774" w:rsidRPr="00A914B9" w:rsidRDefault="00B25774" w:rsidP="00B25774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4761F5">
        <w:rPr>
          <w:rFonts w:ascii="Times New Roman" w:eastAsia="Calibri" w:hAnsi="Times New Roman" w:cs="Times New Roman"/>
          <w:b/>
          <w:sz w:val="24"/>
          <w:szCs w:val="24"/>
        </w:rPr>
        <w:t>S1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Table</w:t>
      </w:r>
      <w:r w:rsidRPr="004761F5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A0325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914B9">
        <w:rPr>
          <w:rFonts w:ascii="Times New Roman" w:eastAsia="Calibri" w:hAnsi="Times New Roman" w:cs="Times New Roman"/>
          <w:b/>
          <w:sz w:val="24"/>
          <w:szCs w:val="24"/>
        </w:rPr>
        <w:t>Number of family members, sex and age distribution, time start and time stop of the experiment.</w:t>
      </w:r>
    </w:p>
    <w:tbl>
      <w:tblPr>
        <w:tblW w:w="9622" w:type="dxa"/>
        <w:jc w:val="center"/>
        <w:tblLayout w:type="fixed"/>
        <w:tblLook w:val="0400" w:firstRow="0" w:lastRow="0" w:firstColumn="0" w:lastColumn="0" w:noHBand="0" w:noVBand="1"/>
      </w:tblPr>
      <w:tblGrid>
        <w:gridCol w:w="1375"/>
        <w:gridCol w:w="1545"/>
        <w:gridCol w:w="771"/>
        <w:gridCol w:w="700"/>
        <w:gridCol w:w="71"/>
        <w:gridCol w:w="971"/>
        <w:gridCol w:w="570"/>
        <w:gridCol w:w="792"/>
        <w:gridCol w:w="708"/>
        <w:gridCol w:w="1091"/>
        <w:gridCol w:w="1028"/>
      </w:tblGrid>
      <w:tr w:rsidR="00B25774" w:rsidRPr="00A0325A" w14:paraId="32AD8473" w14:textId="77777777" w:rsidTr="00AC2A8D">
        <w:trPr>
          <w:trHeight w:val="300"/>
          <w:jc w:val="center"/>
        </w:trPr>
        <w:tc>
          <w:tcPr>
            <w:tcW w:w="2920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299EB5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5E554B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112" w:type="dxa"/>
            <w:gridSpan w:val="5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9EF1B6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categories</w:t>
            </w:r>
          </w:p>
        </w:tc>
        <w:tc>
          <w:tcPr>
            <w:tcW w:w="2119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4FC6B4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perimental period</w:t>
            </w:r>
          </w:p>
        </w:tc>
      </w:tr>
      <w:tr w:rsidR="00B25774" w:rsidRPr="00A0325A" w14:paraId="770D838B" w14:textId="77777777" w:rsidTr="00AC2A8D">
        <w:trPr>
          <w:trHeight w:val="48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5BF05F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ouseholds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C53EA68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mber of family members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A547B4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70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60A81C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042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C20819B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6 months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61915D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-5 years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B68912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-49</w:t>
            </w:r>
          </w:p>
          <w:p w14:paraId="4596800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9B98E97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&gt;=5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EA003B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me start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BBC04B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me stop</w:t>
            </w:r>
          </w:p>
        </w:tc>
      </w:tr>
      <w:tr w:rsidR="00B25774" w:rsidRPr="00A0325A" w14:paraId="2C480342" w14:textId="77777777" w:rsidTr="00AC2A8D">
        <w:trPr>
          <w:trHeight w:val="520"/>
          <w:jc w:val="center"/>
        </w:trPr>
        <w:tc>
          <w:tcPr>
            <w:tcW w:w="9622" w:type="dxa"/>
            <w:gridSpan w:val="11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C7C6BF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ncluded in data analysis</w:t>
            </w:r>
          </w:p>
        </w:tc>
      </w:tr>
      <w:tr w:rsidR="00B25774" w:rsidRPr="00A0325A" w14:paraId="09160304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1B1CAD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01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CBFD8CB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6ECEE8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A8700B7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833404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134B3F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DE7CC1D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08E4AC8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DD79C3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3/03/15 07:0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390E7B6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6/03/15 22:00</w:t>
            </w:r>
          </w:p>
        </w:tc>
      </w:tr>
      <w:tr w:rsidR="00B25774" w:rsidRPr="00A0325A" w14:paraId="60FFBC89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C7E786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02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ADD2FD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280A4E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C42A69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3FE51B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E9299C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92314A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1DC3A17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8AD3BA8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4/03/15 07:0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8D6517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8/03/15 22:00</w:t>
            </w:r>
          </w:p>
        </w:tc>
      </w:tr>
      <w:tr w:rsidR="00B25774" w:rsidRPr="00A0325A" w14:paraId="31D45870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DF0B51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03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6607E6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EDE656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4E5D3ED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FFFEFF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8A5611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B89CBE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0611B8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869575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4/04/15 13:45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C47996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8/04/15 20:00</w:t>
            </w:r>
          </w:p>
        </w:tc>
      </w:tr>
      <w:tr w:rsidR="00B25774" w:rsidRPr="00A0325A" w14:paraId="25F5E840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A5182A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06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40D07F8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2F798B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FABC78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C13693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FB7C8D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8A05E2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B49090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BEB81D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9/10/15 13:4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4E024F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2/11/15 00:00</w:t>
            </w:r>
          </w:p>
        </w:tc>
      </w:tr>
      <w:tr w:rsidR="00B25774" w:rsidRPr="00A0325A" w14:paraId="482FADFC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5DBA9A7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07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70853AB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57EA57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69E4747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1215D77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80B5CA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6EE0B8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53DB906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BEFF9BD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3/11/15 11:0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04CAA57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6/11/15 12:00</w:t>
            </w:r>
          </w:p>
        </w:tc>
      </w:tr>
      <w:tr w:rsidR="00B25774" w:rsidRPr="00A0325A" w14:paraId="3F7FCEED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832896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09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5CEA4C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394A7D6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8F7771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8A15A1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10B0EC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042FF5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54ADA5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3A8043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1/11/15 16:2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FB78BE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4/11/15 12:00</w:t>
            </w:r>
          </w:p>
        </w:tc>
      </w:tr>
      <w:tr w:rsidR="00B25774" w:rsidRPr="00A0325A" w14:paraId="15936BB6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5322D0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0F6DBC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959765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81EECA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568DFB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35A3EC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8280C7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3735B2B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B7D58F7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1/12/15 12:0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2CAB52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4/12/15 00:00</w:t>
            </w:r>
          </w:p>
        </w:tc>
      </w:tr>
      <w:tr w:rsidR="00B25774" w:rsidRPr="00A0325A" w14:paraId="53962DA6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397EBD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63FCFA8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90E221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E3FBAA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DE980A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1F844A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C6F96C8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FF8731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964EE2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1/12/15 12:3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0107CF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5/12/15 23:00</w:t>
            </w:r>
          </w:p>
        </w:tc>
      </w:tr>
      <w:tr w:rsidR="00B25774" w:rsidRPr="00A0325A" w14:paraId="21DFA3BF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3621C0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5DB54B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A4E1EE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204CB7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CFDEFD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4E5F42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4D3493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8AD8C4B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4EBD8A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1/12/15 13:0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6E2B25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4/12/15 14:00</w:t>
            </w:r>
          </w:p>
        </w:tc>
      </w:tr>
      <w:tr w:rsidR="00B25774" w:rsidRPr="00A0325A" w14:paraId="276DCB44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B99937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DBAA467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C41E666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730AEF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1B4563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E5CC08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75272C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10AFD0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D9B197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2/12/15 17:5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22BDA98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5/12/15 16:15</w:t>
            </w:r>
          </w:p>
        </w:tc>
      </w:tr>
      <w:tr w:rsidR="00B25774" w:rsidRPr="00A0325A" w14:paraId="7C3E7885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A1BC59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14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677520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A927DC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0F1289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EAE2F9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B65C4A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A35DEA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FAACDE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6A9398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7/12/15 14:0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511F05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0/12/15 23:00</w:t>
            </w:r>
          </w:p>
        </w:tc>
      </w:tr>
      <w:tr w:rsidR="00B25774" w:rsidRPr="00A0325A" w14:paraId="71FEC293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3A27FA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15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C06F9F7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2B02E3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BEA5B6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8C28E8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AE30D1D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37AE83B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D2BD8FB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62FDBD8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7/12/15 15:3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511ABF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0/12/15 23:30</w:t>
            </w:r>
          </w:p>
        </w:tc>
      </w:tr>
      <w:tr w:rsidR="00B25774" w:rsidRPr="00A0325A" w14:paraId="16A9E01B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57B62C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98A7E2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115BD8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A14187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FFA765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69A2EB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3FFC16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5AA9356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BE30FB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8/12/15 08:45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0DE2E7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1/12/15 12:30</w:t>
            </w:r>
          </w:p>
        </w:tc>
      </w:tr>
      <w:tr w:rsidR="00B25774" w:rsidRPr="00A0325A" w14:paraId="0105F0CA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E0720F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17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287425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A091BC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A7BC47D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92DBA6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A554788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4A5E9C6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C0621B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247C8E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1/12/15 18:0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6F285D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4/12/15 19:00</w:t>
            </w:r>
          </w:p>
        </w:tc>
      </w:tr>
      <w:tr w:rsidR="00B25774" w:rsidRPr="00A0325A" w14:paraId="36307B77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BF31AC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18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856E9E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95855A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CD9CDF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AC04E3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E85254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4F46026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E196AB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020EC2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8/12/15 19:35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A10EBBD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1/12/15 20:10</w:t>
            </w:r>
          </w:p>
        </w:tc>
      </w:tr>
      <w:tr w:rsidR="00B25774" w:rsidRPr="00A0325A" w14:paraId="445C3206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CFD5AD8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20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E930FC6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AD0E9C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BA5891B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889966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15C56E6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E7E68BB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284AA18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67E500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8/01/16 15:0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6D2142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3/01/16 20:00</w:t>
            </w:r>
          </w:p>
        </w:tc>
      </w:tr>
      <w:tr w:rsidR="00B25774" w:rsidRPr="00A0325A" w14:paraId="31978C0E" w14:textId="77777777" w:rsidTr="00AC2A8D">
        <w:trPr>
          <w:trHeight w:val="320"/>
          <w:jc w:val="center"/>
        </w:trPr>
        <w:tc>
          <w:tcPr>
            <w:tcW w:w="9622" w:type="dxa"/>
            <w:gridSpan w:val="11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FF7F4D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  <w:p w14:paraId="067780D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xcluded from data analysis</w:t>
            </w:r>
          </w:p>
        </w:tc>
      </w:tr>
      <w:tr w:rsidR="00B25774" w:rsidRPr="00A0325A" w14:paraId="3FE6F656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DE4D2E6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02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E7B84E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3A6EA2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572092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2D4EF7D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DF4403D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E5135F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C90DC8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C6870E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4/03/15 07:0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DBEE86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8/03/15 22:00</w:t>
            </w:r>
          </w:p>
        </w:tc>
      </w:tr>
      <w:tr w:rsidR="00B25774" w:rsidRPr="00A0325A" w14:paraId="504A6FB3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A85143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04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E64523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9B2436B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6D1586D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83A57C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145D1F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E93FF4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EB5939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6EB3236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6/04/15 18:3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7F22A37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9/04/15 20:00</w:t>
            </w:r>
          </w:p>
        </w:tc>
      </w:tr>
      <w:tr w:rsidR="00B25774" w:rsidRPr="00A0325A" w14:paraId="16D18B3C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2ABF93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05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A83E4D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0EE87E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9E0C8E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F87A51A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1D59B0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AA856EC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71B623D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094BB7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7/04/15 09:0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4E7AC8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1/04/15 22:00</w:t>
            </w:r>
          </w:p>
        </w:tc>
      </w:tr>
      <w:tr w:rsidR="00B25774" w:rsidRPr="00A0325A" w14:paraId="39A785C5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FD7436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08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040BE21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ECA9C07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DD0A08B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7ABE137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7EBEA5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308948D8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1DBC667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5FB33DC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3/11/15 15:3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A5568E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4/11/15 18:00</w:t>
            </w:r>
          </w:p>
        </w:tc>
      </w:tr>
      <w:tr w:rsidR="00B25774" w:rsidRPr="00A0325A" w14:paraId="6551AA54" w14:textId="77777777" w:rsidTr="00AC2A8D">
        <w:trPr>
          <w:trHeight w:val="320"/>
          <w:jc w:val="center"/>
        </w:trPr>
        <w:tc>
          <w:tcPr>
            <w:tcW w:w="137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AC3B499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1545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0F4503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67B60068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1" w:type="dxa"/>
            <w:gridSpan w:val="2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C3A7910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A432823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7D67B1EF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0E221B55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D7F48F2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271E472E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5/01/16 10:00</w:t>
            </w:r>
          </w:p>
        </w:tc>
        <w:tc>
          <w:tcPr>
            <w:tcW w:w="1028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auto"/>
            <w:vAlign w:val="bottom"/>
          </w:tcPr>
          <w:p w14:paraId="4F9D6C54" w14:textId="77777777" w:rsidR="00B25774" w:rsidRPr="00A0325A" w:rsidRDefault="00B25774" w:rsidP="00AC2A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325A">
              <w:rPr>
                <w:rFonts w:ascii="Times New Roman" w:eastAsia="Calibri" w:hAnsi="Times New Roman" w:cs="Times New Roman"/>
                <w:sz w:val="24"/>
                <w:szCs w:val="24"/>
              </w:rPr>
              <w:t>07/01/16 21:00</w:t>
            </w:r>
          </w:p>
        </w:tc>
      </w:tr>
    </w:tbl>
    <w:p w14:paraId="0900543A" w14:textId="77777777" w:rsidR="00B25774" w:rsidRPr="00A0325A" w:rsidRDefault="00B25774" w:rsidP="00B25774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CABE446" w14:textId="77777777" w:rsidR="00B25774" w:rsidRPr="00A0325A" w:rsidRDefault="00B25774" w:rsidP="00B25774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9613BE8" w14:textId="77777777" w:rsidR="00310B4D" w:rsidRDefault="00310B4D">
      <w:bookmarkStart w:id="0" w:name="_GoBack"/>
      <w:bookmarkEnd w:id="0"/>
    </w:p>
    <w:sectPr w:rsidR="00310B4D" w:rsidSect="00650CD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774"/>
    <w:rsid w:val="00310B4D"/>
    <w:rsid w:val="00650CD4"/>
    <w:rsid w:val="00B2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6DC0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B25774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40</Characters>
  <Application>Microsoft Macintosh Word</Application>
  <DocSecurity>0</DocSecurity>
  <Lines>9</Lines>
  <Paragraphs>2</Paragraphs>
  <ScaleCrop>false</ScaleCrop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Ozella</dc:creator>
  <cp:keywords/>
  <dc:description/>
  <cp:lastModifiedBy>Laura Ozella</cp:lastModifiedBy>
  <cp:revision>1</cp:revision>
  <dcterms:created xsi:type="dcterms:W3CDTF">2018-05-30T10:05:00Z</dcterms:created>
  <dcterms:modified xsi:type="dcterms:W3CDTF">2018-05-30T10:06:00Z</dcterms:modified>
</cp:coreProperties>
</file>